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52405" w14:textId="75ADC1BC" w:rsidR="006402DB" w:rsidRDefault="006402DB" w:rsidP="006402DB">
      <w:pPr>
        <w:snapToGrid w:val="0"/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  <w:r w:rsidRPr="00041B64">
        <w:rPr>
          <w:rFonts w:ascii="Arial" w:eastAsia="ＭＳ Ｐゴシック" w:hAnsi="Arial" w:cs="Arial"/>
          <w:b/>
          <w:bCs/>
          <w:kern w:val="0"/>
          <w:sz w:val="24"/>
          <w:szCs w:val="24"/>
        </w:rPr>
        <w:t>S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</w:rPr>
        <w:t xml:space="preserve">2 </w:t>
      </w:r>
      <w:r w:rsidRPr="00041B64">
        <w:rPr>
          <w:rFonts w:ascii="Arial" w:hAnsi="Arial" w:cs="Arial"/>
          <w:b/>
          <w:bCs/>
          <w:sz w:val="24"/>
          <w:szCs w:val="24"/>
        </w:rPr>
        <w:t xml:space="preserve">Table. </w:t>
      </w:r>
      <w:r w:rsidRPr="00F81D5C">
        <w:rPr>
          <w:rFonts w:ascii="Arial" w:eastAsia="ＭＳ 明朝" w:hAnsi="Arial" w:cs="Arial"/>
          <w:b/>
          <w:bCs/>
          <w:sz w:val="24"/>
          <w:szCs w:val="24"/>
        </w:rPr>
        <w:t xml:space="preserve">Clinical Outcomes: PCI group versus CABG group in patients with two-vessel </w:t>
      </w:r>
      <w:r w:rsidRPr="00F81D5C">
        <w:rPr>
          <w:rFonts w:ascii="Arial" w:eastAsia="ＭＳ 明朝" w:hAnsi="Arial" w:cs="Arial" w:hint="eastAsia"/>
          <w:b/>
          <w:bCs/>
          <w:sz w:val="24"/>
          <w:szCs w:val="24"/>
        </w:rPr>
        <w:t>o</w:t>
      </w:r>
      <w:r w:rsidRPr="00F81D5C">
        <w:rPr>
          <w:rFonts w:ascii="Arial" w:eastAsia="ＭＳ 明朝" w:hAnsi="Arial" w:cs="Arial"/>
          <w:b/>
          <w:bCs/>
          <w:sz w:val="24"/>
          <w:szCs w:val="24"/>
        </w:rPr>
        <w:t>r three-vessel disease who underwent multi-vessel revascularization including proximal LAD</w:t>
      </w:r>
      <w:r>
        <w:rPr>
          <w:rFonts w:ascii="Arial" w:eastAsia="ＭＳ 明朝" w:hAnsi="Arial" w:cs="Arial"/>
          <w:b/>
          <w:bCs/>
          <w:sz w:val="24"/>
          <w:szCs w:val="24"/>
        </w:rPr>
        <w:t>.</w:t>
      </w:r>
    </w:p>
    <w:tbl>
      <w:tblPr>
        <w:tblW w:w="106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04"/>
        <w:gridCol w:w="2096"/>
        <w:gridCol w:w="2107"/>
        <w:gridCol w:w="2126"/>
        <w:gridCol w:w="992"/>
        <w:gridCol w:w="851"/>
        <w:gridCol w:w="992"/>
        <w:gridCol w:w="851"/>
      </w:tblGrid>
      <w:tr w:rsidR="006402DB" w:rsidRPr="009037D8" w14:paraId="1EAAC91C" w14:textId="77777777" w:rsidTr="00BB24C1">
        <w:trPr>
          <w:trHeight w:val="320"/>
        </w:trPr>
        <w:tc>
          <w:tcPr>
            <w:tcW w:w="270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3A11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ED6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CI 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702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BG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3DD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Crude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56D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14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djuste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63B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6402DB" w:rsidRPr="009037D8" w14:paraId="7209B3FA" w14:textId="77777777" w:rsidTr="00BB24C1">
        <w:trPr>
          <w:trHeight w:val="320"/>
        </w:trPr>
        <w:tc>
          <w:tcPr>
            <w:tcW w:w="270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F1ED0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6D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0C0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3C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CC44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BF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213A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6402DB" w:rsidRPr="009037D8" w14:paraId="3FE8AA58" w14:textId="77777777" w:rsidTr="00BB24C1">
        <w:trPr>
          <w:trHeight w:val="320"/>
        </w:trPr>
        <w:tc>
          <w:tcPr>
            <w:tcW w:w="270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A7FB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9B0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Cumulative incidence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30E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Cumulative incidence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4A0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95</w:t>
            </w:r>
            <w:r w:rsidRPr="009037D8">
              <w:rPr>
                <w:rFonts w:ascii="ＭＳ Ｐ明朝" w:eastAsia="ＭＳ Ｐ明朝" w:hAnsi="ＭＳ Ｐ明朝" w:cs="Arial" w:hint="eastAsia"/>
                <w:b/>
                <w:bCs/>
                <w:kern w:val="0"/>
                <w:sz w:val="16"/>
                <w:szCs w:val="16"/>
              </w:rPr>
              <w:t>％</w:t>
            </w: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I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BFF6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0A5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95</w:t>
            </w:r>
            <w:r w:rsidRPr="009037D8">
              <w:rPr>
                <w:rFonts w:ascii="ＭＳ Ｐ明朝" w:eastAsia="ＭＳ Ｐ明朝" w:hAnsi="ＭＳ Ｐ明朝" w:cs="Arial" w:hint="eastAsia"/>
                <w:b/>
                <w:bCs/>
                <w:kern w:val="0"/>
                <w:sz w:val="16"/>
                <w:szCs w:val="16"/>
              </w:rPr>
              <w:t>％</w:t>
            </w: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I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6D79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6402DB" w:rsidRPr="009037D8" w14:paraId="7971F03C" w14:textId="77777777" w:rsidTr="00BB24C1">
        <w:trPr>
          <w:trHeight w:val="320"/>
        </w:trPr>
        <w:tc>
          <w:tcPr>
            <w:tcW w:w="270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DBD5B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04C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=150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FEF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=854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8496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5086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0274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033D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6402DB" w:rsidRPr="009037D8" w14:paraId="7B80A73E" w14:textId="77777777" w:rsidTr="00BB24C1">
        <w:trPr>
          <w:trHeight w:val="370"/>
        </w:trPr>
        <w:tc>
          <w:tcPr>
            <w:tcW w:w="27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A16E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rimary outcome measur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F9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246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0D0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0F4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E33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999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6402DB" w:rsidRPr="009037D8" w14:paraId="5227D296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E5B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48DF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 composite of death, MI, or stroke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292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455(25.0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B6B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28 (21.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08C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F39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DC94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EEE4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6</w:t>
            </w:r>
          </w:p>
        </w:tc>
      </w:tr>
      <w:tr w:rsidR="006402DB" w:rsidRPr="009037D8" w14:paraId="021B3D20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B88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A3074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B645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5623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383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3-1.28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86EF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5449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9-1.4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5D07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32D98448" w14:textId="77777777" w:rsidTr="00BB24C1">
        <w:trPr>
          <w:trHeight w:val="370"/>
        </w:trPr>
        <w:tc>
          <w:tcPr>
            <w:tcW w:w="27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4AA9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econdary outcome measure</w:t>
            </w:r>
            <w:r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AD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78A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A31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C18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7B3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9E2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6402DB" w:rsidRPr="009037D8" w14:paraId="1AA6830C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7B8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3947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F8A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91(15.1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5E9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53(13.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2E9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E96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8F8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CF1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1</w:t>
            </w:r>
          </w:p>
        </w:tc>
      </w:tr>
      <w:tr w:rsidR="006402DB" w:rsidRPr="009037D8" w14:paraId="5EE95DCD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E325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DDD1F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C46C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3E3B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09F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4-1.2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2C11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7B0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9-1.4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8D32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6D615594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6B2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6DE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761D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rdiovascular death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E83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42(7.4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7CE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89(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1AC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505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B96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725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0 </w:t>
            </w:r>
          </w:p>
        </w:tc>
      </w:tr>
      <w:tr w:rsidR="006402DB" w:rsidRPr="009037D8" w14:paraId="33E1B66C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0BF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170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B9D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2283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DF89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753B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6-1.1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33B3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AAF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3-1.4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6337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535E3AAE" w14:textId="77777777" w:rsidTr="00BB24C1">
        <w:trPr>
          <w:trHeight w:val="37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24A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D9B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C057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rdiac death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904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02(5.3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A20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63(6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C30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102E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B24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735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4 </w:t>
            </w:r>
          </w:p>
        </w:tc>
      </w:tr>
      <w:tr w:rsidR="006402DB" w:rsidRPr="009037D8" w14:paraId="74459827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E102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DC9E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7B62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3CD1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F937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36C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4-1.2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A839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788D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0-1.5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91DB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B733518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F5B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8C4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294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A72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udden cardiac death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3B61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7(1.7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ADA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9(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DD7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1DB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551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479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0 </w:t>
            </w:r>
          </w:p>
        </w:tc>
      </w:tr>
      <w:tr w:rsidR="006402DB" w:rsidRPr="009037D8" w14:paraId="0424ECF5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8922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B404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E9FE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9BAF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638E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0A41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4FC5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3-1.4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0C58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DF6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1-1.6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8175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A9BDCE6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1FE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19B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72C1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on-cardiovascular death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822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49(8.3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82DA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64(5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E91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AACA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D94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C19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17 </w:t>
            </w:r>
          </w:p>
        </w:tc>
      </w:tr>
      <w:tr w:rsidR="006402DB" w:rsidRPr="009037D8" w14:paraId="0B81B489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3BB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E03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389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3721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D8F0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379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4-1.69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193B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856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9-1.87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5D96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7FE6645" w14:textId="77777777" w:rsidTr="00BB24C1">
        <w:trPr>
          <w:trHeight w:val="37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22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64F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354C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on-cardiac death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830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89(10.3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8AF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90(7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ECA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3C8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BE9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8B1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22 </w:t>
            </w:r>
          </w:p>
        </w:tc>
      </w:tr>
      <w:tr w:rsidR="006402DB" w:rsidRPr="009037D8" w14:paraId="3F87C512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1D0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4D66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2427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C1A7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0BF5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701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8-1.4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0671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9D3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89-1.6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E57B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0DDA7919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293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A0F7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95C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168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3E5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6EC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22E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8DFB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6402DB" w:rsidRPr="009037D8" w14:paraId="550E9FCE" w14:textId="77777777" w:rsidTr="00BB24C1">
        <w:trPr>
          <w:trHeight w:val="37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67D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2A1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916B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RC definition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3A3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31(8.1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AC0E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49(5.7%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E40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4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55F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409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7F85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6402DB" w:rsidRPr="009037D8" w14:paraId="7BD76C14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944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5431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C0CD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5907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4D2F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397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7-2.0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FDEC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446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8-2.5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2F1E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6D8335BF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45D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EA7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CAE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CAD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eriprocedural MI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8CC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83(5.4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0B8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35(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2F4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EDA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61C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0DE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6402DB" w:rsidRPr="009037D8" w14:paraId="57A0888A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1C56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E617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E381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BDCF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8080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8E5C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32EE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90-1.99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BFFB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92C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92-2.59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4B5D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02DB" w:rsidRPr="009037D8" w14:paraId="6D057A47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000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197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50F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7ED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pontaneous MI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70F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48(2.7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E88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4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689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416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E0C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46F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6402DB" w:rsidRPr="009037D8" w14:paraId="50EA1852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0E73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3C2F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385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15D6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9A1A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C081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4F6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00-3.3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3CAF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FCD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19-4.0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68F0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02DB" w:rsidRPr="009037D8" w14:paraId="658213D2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E9B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E8D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69EB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RTS definition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33F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91(5.5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6D6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4(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115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.0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B83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B58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.4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C19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2 </w:t>
            </w:r>
          </w:p>
        </w:tc>
      </w:tr>
      <w:tr w:rsidR="006402DB" w:rsidRPr="009037D8" w14:paraId="511F3CC6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3CF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2121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BDD3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21B9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9217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68E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35-3.3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7741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52F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39-4.3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4F24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10553ED9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4D8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8EB9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Definite stent thrombosis or symptomatic graft occlusion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9DC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9(0.7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E0E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8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5F7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6EB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4BA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2CF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</w:tr>
      <w:tr w:rsidR="006402DB" w:rsidRPr="009037D8" w14:paraId="6A01DF3D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B2C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CF024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798B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B6BE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E75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4-1.6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3E88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362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424B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34EDF7E4" w14:textId="77777777" w:rsidTr="00BB24C1">
        <w:trPr>
          <w:trHeight w:val="37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281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5AB2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troke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40C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16(7.0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CA7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63(6.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465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4F2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F1D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DC4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44 </w:t>
            </w:r>
          </w:p>
        </w:tc>
      </w:tr>
      <w:tr w:rsidR="006402DB" w:rsidRPr="009037D8" w14:paraId="5A2C24FE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C1D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58310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E47F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BA7F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BBC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4-1.37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A626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14D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9-1.7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4F0F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3B183EA8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FD2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11E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21A1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C78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92(5.4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7F9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50(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1C1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A71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330C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614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0 </w:t>
            </w:r>
          </w:p>
        </w:tc>
      </w:tr>
      <w:tr w:rsidR="006402DB" w:rsidRPr="009037D8" w14:paraId="30FD0695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86B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5634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EDFE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1835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80D7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B52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1-1.42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36D5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290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5-1.8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CE94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2AB90D9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CC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409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0C83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Hemorrhagic stroke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32D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31(2.0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067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6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20E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F1F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C68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EFC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79 </w:t>
            </w:r>
          </w:p>
        </w:tc>
      </w:tr>
      <w:tr w:rsidR="006402DB" w:rsidRPr="009037D8" w14:paraId="1523C938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949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17B2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EBBF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DFE6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558B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06C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9-1.9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6A14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6844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9-2.0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D5CF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B56C07B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354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8BC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0E101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ajor stroke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CFDC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86(5.3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967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48(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25E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CA36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89F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E4D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1 </w:t>
            </w:r>
          </w:p>
        </w:tc>
      </w:tr>
      <w:tr w:rsidR="006402DB" w:rsidRPr="009037D8" w14:paraId="40866815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074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F08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23F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5C2C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DE0E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AF9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9-1.4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2447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78F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4-1.8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1D57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1204BB9F" w14:textId="77777777" w:rsidTr="00BB24C1">
        <w:trPr>
          <w:trHeight w:val="37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62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0162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ospitalization for HF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356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50(9.4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61F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91(1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835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AFE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76A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CBF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2 </w:t>
            </w:r>
          </w:p>
        </w:tc>
      </w:tr>
      <w:tr w:rsidR="006402DB" w:rsidRPr="009037D8" w14:paraId="66E24922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8F4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EAE8A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B934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CD68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5EB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7-1.1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5823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D7C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3-1.42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04FC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0B59C239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92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602C9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ajor bleedin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DCB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461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235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CC6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FCB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7B0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6402DB" w:rsidRPr="009037D8" w14:paraId="284585B1" w14:textId="77777777" w:rsidTr="00BB24C1">
        <w:trPr>
          <w:trHeight w:val="37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B0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FD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40949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3,4, or 5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743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35(15.1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8E1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326(37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EAF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BAB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755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5E4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5212B5BF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A95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913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E318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E3C4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BCA9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9EF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9-0.4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9D4E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68E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9-0.4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933B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49A61041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434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651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232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976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n-hospital bleeding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B97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8(2.5%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E82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9(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4B0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449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765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38B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52AFC57D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A76A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7249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262C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3910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FB09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6F5D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F02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6-0.1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7DB9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409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6-0.1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BC48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3BB1C3D9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20B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807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393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CBD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Out-of-hospital bleeding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107C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7(12.6%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C6F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7(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ECB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1EA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649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43E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0007 </w:t>
            </w:r>
          </w:p>
        </w:tc>
      </w:tr>
      <w:tr w:rsidR="006402DB" w:rsidRPr="009037D8" w14:paraId="5464C02C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3332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D1D8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39CA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D011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EB99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2126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80C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23-2.15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EB12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207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1.29-2.6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0817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402DB" w:rsidRPr="009037D8" w14:paraId="4CBE4A06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C8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F4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1B39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3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94E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11(13.7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605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22(1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140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8CD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D95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B22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8 </w:t>
            </w:r>
          </w:p>
        </w:tc>
      </w:tr>
      <w:tr w:rsidR="006402DB" w:rsidRPr="009037D8" w14:paraId="57197C2F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A97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FEA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166F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851C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5E14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7F5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5-1.1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03A0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E23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7-1.3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8BF8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14980A3D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E99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5F5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74ED5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4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0C4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2(0.7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B19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94(2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38C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1FF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F43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9F4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5DC2D131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66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997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9B8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F7B1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104E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07E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2-0.0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B129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48F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2-0.0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CB39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A06565D" w14:textId="77777777" w:rsidTr="00BB24C1">
        <w:trPr>
          <w:trHeight w:val="37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322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A9A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B3B3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5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698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2(0.8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0A8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0(1.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B68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6E6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ECD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CD0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</w:tr>
      <w:tr w:rsidR="006402DB" w:rsidRPr="009037D8" w14:paraId="2CF2B150" w14:textId="77777777" w:rsidTr="00BB24C1">
        <w:trPr>
          <w:trHeight w:val="37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EDB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C38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C8B5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9FB9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4D2A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168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28-1.5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6116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762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BFA0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316DEDA6" w14:textId="77777777" w:rsidTr="00BB24C1">
        <w:trPr>
          <w:trHeight w:val="355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AD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A1D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AEBD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USTO moderate or severe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0B3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95(12.5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5B4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536(6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91C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91D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170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5D8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714D74C1" w14:textId="77777777" w:rsidTr="00BB24C1">
        <w:trPr>
          <w:trHeight w:val="355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C3D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9E7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D443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F59F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AF3A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495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3-0.1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7975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1E2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3-0.2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EA7E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7F94ADF6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16E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B9C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6FB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D0E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n-hospital bleeding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908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(1.5%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632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5(6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C0A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B47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0A9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073B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7A06EB4F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2BF3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61F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500A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7B78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979C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2CF0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BDF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1-0.0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0B40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325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0.02-0.0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0D2E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214460A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334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151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F02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A9E4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Out-of-hospital bleeding</w:t>
            </w:r>
          </w:p>
        </w:tc>
        <w:tc>
          <w:tcPr>
            <w:tcW w:w="210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394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3(11.0%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AA5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(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8DC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80F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E7E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.2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86D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549D50A6" w14:textId="77777777" w:rsidTr="00BB24C1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FAAF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FEFC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E5193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C5BB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7DAE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635E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974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3.03-7.5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28FB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F79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3.64-10.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6281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023A488D" w14:textId="77777777" w:rsidTr="00BB24C1">
        <w:trPr>
          <w:trHeight w:val="36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DD0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1E8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ED16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USTO severe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3096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08(6.8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3AE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97(1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21A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FCC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661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52C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1CFB5E14" w14:textId="77777777" w:rsidTr="00BB24C1">
        <w:trPr>
          <w:trHeight w:val="455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F09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85A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E312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FBAB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A144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E5C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5-0.77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0DD6F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BB28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2-0.8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BEE2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FD8F8BB" w14:textId="77777777" w:rsidTr="00BB24C1">
        <w:trPr>
          <w:trHeight w:val="355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E2E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92B11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Target-vessel revascularization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415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398(25.6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42A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05(1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F1C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509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568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8FA5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4313E055" w14:textId="77777777" w:rsidTr="00BB24C1">
        <w:trPr>
          <w:trHeight w:val="455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F3F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FD9F3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12CE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4C82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5988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78-2.7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D6B1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D2B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92-3.35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D279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0DD11998" w14:textId="77777777" w:rsidTr="00BB24C1">
        <w:trPr>
          <w:trHeight w:val="36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03F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BA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C521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schemia-driven target-vessel revascularization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20F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97(11.9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E151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65(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0FF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52E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04CB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D08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51731B1D" w14:textId="77777777" w:rsidTr="00BB24C1">
        <w:trPr>
          <w:trHeight w:val="36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943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E99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19B1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6E63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BB72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632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27-2.2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FB9E5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6C6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2-2.2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A2F3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2B064212" w14:textId="77777777" w:rsidTr="00BB24C1">
        <w:trPr>
          <w:trHeight w:val="355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0D3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BBD1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ny coronary revascularization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DBFA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477(31.1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C28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118(1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FA6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061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C30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AF9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603BD07F" w14:textId="77777777" w:rsidTr="00BB24C1">
        <w:trPr>
          <w:trHeight w:val="355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7D1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C898F2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0619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CCA5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B92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97-2.95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A3068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E49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2.09-3.52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05FE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4362DFDE" w14:textId="77777777" w:rsidTr="00BB24C1">
        <w:trPr>
          <w:trHeight w:val="28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F16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ED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05FF1B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schemia-driven any coronary revascularization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78D7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234(14.6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954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72(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1E49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7C0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255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396D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06</w:t>
            </w:r>
          </w:p>
        </w:tc>
      </w:tr>
      <w:tr w:rsidR="006402DB" w:rsidRPr="009037D8" w14:paraId="3A4D177A" w14:textId="77777777" w:rsidTr="00BB24C1">
        <w:trPr>
          <w:trHeight w:val="31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164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5D7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4156C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68CA1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DBF66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8DC3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40-2.37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F4649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82D31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5-2.2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AA65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6402DB" w:rsidRPr="009037D8" w14:paraId="7FF244D9" w14:textId="77777777" w:rsidTr="00BB24C1">
        <w:trPr>
          <w:trHeight w:val="31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70E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065B7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 composite of death, MI, stroke, or any coronary revascularization</w:t>
            </w:r>
          </w:p>
        </w:tc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115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781(47.1%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499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306(3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CE5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D690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23AF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D475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001</w:t>
            </w:r>
          </w:p>
        </w:tc>
      </w:tr>
      <w:tr w:rsidR="006402DB" w:rsidRPr="009037D8" w14:paraId="08ED096F" w14:textId="77777777" w:rsidTr="00BB24C1">
        <w:trPr>
          <w:trHeight w:val="31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2974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037D8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6AFAE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8D08D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5A07E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D192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37-1.7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6B90A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76CC" w14:textId="77777777" w:rsidR="006402DB" w:rsidRPr="009037D8" w:rsidRDefault="006402DB" w:rsidP="00BB24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037D8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41-1.99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B3280" w14:textId="77777777" w:rsidR="006402DB" w:rsidRPr="009037D8" w:rsidRDefault="006402DB" w:rsidP="00BB24C1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</w:tbl>
    <w:p w14:paraId="5B152096" w14:textId="42BE80E4" w:rsidR="006402DB" w:rsidRDefault="006402DB" w:rsidP="006402DB">
      <w:pPr>
        <w:widowControl/>
        <w:jc w:val="left"/>
        <w:rPr>
          <w:rFonts w:ascii="Arial" w:eastAsia="ＭＳ Ｐゴシック" w:hAnsi="Arial" w:cs="Arial" w:hint="eastAsia"/>
          <w:b/>
          <w:bCs/>
          <w:kern w:val="0"/>
          <w:sz w:val="24"/>
          <w:szCs w:val="24"/>
        </w:rPr>
      </w:pPr>
    </w:p>
    <w:sectPr w:rsidR="006402DB" w:rsidSect="00EF35A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9B5CE" w14:textId="77777777" w:rsidR="00BD7807" w:rsidRDefault="00BD7807" w:rsidP="000C0CF0">
      <w:r>
        <w:separator/>
      </w:r>
    </w:p>
  </w:endnote>
  <w:endnote w:type="continuationSeparator" w:id="0">
    <w:p w14:paraId="5820F1B5" w14:textId="77777777" w:rsidR="00BD7807" w:rsidRDefault="00BD7807" w:rsidP="000C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093395"/>
      <w:docPartObj>
        <w:docPartGallery w:val="Page Numbers (Bottom of Page)"/>
        <w:docPartUnique/>
      </w:docPartObj>
    </w:sdtPr>
    <w:sdtContent>
      <w:p w14:paraId="25DD6FAA" w14:textId="77777777" w:rsidR="000B7C5E" w:rsidRDefault="00E863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AFA" w:rsidRPr="005E4AFA">
          <w:rPr>
            <w:noProof/>
            <w:lang w:val="ja-JP"/>
          </w:rPr>
          <w:t>8</w:t>
        </w:r>
        <w:r>
          <w:fldChar w:fldCharType="end"/>
        </w:r>
      </w:p>
    </w:sdtContent>
  </w:sdt>
  <w:p w14:paraId="3B11822F" w14:textId="77777777" w:rsidR="000B7C5E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39EA1" w14:textId="77777777" w:rsidR="00BD7807" w:rsidRDefault="00BD7807" w:rsidP="000C0CF0">
      <w:r>
        <w:separator/>
      </w:r>
    </w:p>
  </w:footnote>
  <w:footnote w:type="continuationSeparator" w:id="0">
    <w:p w14:paraId="45BC9615" w14:textId="77777777" w:rsidR="00BD7807" w:rsidRDefault="00BD7807" w:rsidP="000C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8E4"/>
    <w:multiLevelType w:val="hybridMultilevel"/>
    <w:tmpl w:val="06F8DAD0"/>
    <w:lvl w:ilvl="0" w:tplc="E8F6A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00788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B"/>
    <w:rsid w:val="00000388"/>
    <w:rsid w:val="00041B64"/>
    <w:rsid w:val="0004443D"/>
    <w:rsid w:val="00074986"/>
    <w:rsid w:val="00091150"/>
    <w:rsid w:val="000C0CF0"/>
    <w:rsid w:val="000D0345"/>
    <w:rsid w:val="0011256D"/>
    <w:rsid w:val="00135617"/>
    <w:rsid w:val="00137C57"/>
    <w:rsid w:val="00171486"/>
    <w:rsid w:val="00194206"/>
    <w:rsid w:val="001D1CCE"/>
    <w:rsid w:val="001E4CA1"/>
    <w:rsid w:val="001F59C0"/>
    <w:rsid w:val="002435C4"/>
    <w:rsid w:val="0027153A"/>
    <w:rsid w:val="002A7EA7"/>
    <w:rsid w:val="002C2B17"/>
    <w:rsid w:val="002F403E"/>
    <w:rsid w:val="004759BF"/>
    <w:rsid w:val="004A0907"/>
    <w:rsid w:val="004C630B"/>
    <w:rsid w:val="004F2BEC"/>
    <w:rsid w:val="004F6B41"/>
    <w:rsid w:val="005134C2"/>
    <w:rsid w:val="00561A2A"/>
    <w:rsid w:val="00572D6A"/>
    <w:rsid w:val="00595768"/>
    <w:rsid w:val="005E4AFA"/>
    <w:rsid w:val="005F0072"/>
    <w:rsid w:val="00603276"/>
    <w:rsid w:val="00606B73"/>
    <w:rsid w:val="00610067"/>
    <w:rsid w:val="006402DB"/>
    <w:rsid w:val="0072740F"/>
    <w:rsid w:val="00742953"/>
    <w:rsid w:val="00757BFA"/>
    <w:rsid w:val="00787A9A"/>
    <w:rsid w:val="007F7DB0"/>
    <w:rsid w:val="00814848"/>
    <w:rsid w:val="0082368F"/>
    <w:rsid w:val="00857A06"/>
    <w:rsid w:val="00893D58"/>
    <w:rsid w:val="008B63CA"/>
    <w:rsid w:val="008D2966"/>
    <w:rsid w:val="009037D8"/>
    <w:rsid w:val="00932FA6"/>
    <w:rsid w:val="00952A3B"/>
    <w:rsid w:val="0097092A"/>
    <w:rsid w:val="009A09D3"/>
    <w:rsid w:val="009B2A44"/>
    <w:rsid w:val="009C5EEA"/>
    <w:rsid w:val="009E436C"/>
    <w:rsid w:val="009F1EAA"/>
    <w:rsid w:val="00A47557"/>
    <w:rsid w:val="00A85650"/>
    <w:rsid w:val="00AE1268"/>
    <w:rsid w:val="00B05A5E"/>
    <w:rsid w:val="00B110D0"/>
    <w:rsid w:val="00BD7807"/>
    <w:rsid w:val="00BE7037"/>
    <w:rsid w:val="00BF65E7"/>
    <w:rsid w:val="00C11575"/>
    <w:rsid w:val="00C17801"/>
    <w:rsid w:val="00C24761"/>
    <w:rsid w:val="00C87143"/>
    <w:rsid w:val="00C96F51"/>
    <w:rsid w:val="00CC68E0"/>
    <w:rsid w:val="00CE4016"/>
    <w:rsid w:val="00D07AEB"/>
    <w:rsid w:val="00D37FB2"/>
    <w:rsid w:val="00D52F60"/>
    <w:rsid w:val="00D93B8A"/>
    <w:rsid w:val="00DE2FB0"/>
    <w:rsid w:val="00DE5679"/>
    <w:rsid w:val="00E5246D"/>
    <w:rsid w:val="00E863A0"/>
    <w:rsid w:val="00EB5887"/>
    <w:rsid w:val="00EC419E"/>
    <w:rsid w:val="00ED172E"/>
    <w:rsid w:val="00F06A70"/>
    <w:rsid w:val="00F426C3"/>
    <w:rsid w:val="00F65C12"/>
    <w:rsid w:val="00F77222"/>
    <w:rsid w:val="00F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81C6B9"/>
  <w15:docId w15:val="{90EDFFF1-A88A-46EE-8975-9648DAA5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2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CF0"/>
  </w:style>
  <w:style w:type="paragraph" w:styleId="a5">
    <w:name w:val="footer"/>
    <w:basedOn w:val="a"/>
    <w:link w:val="a6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CF0"/>
  </w:style>
  <w:style w:type="paragraph" w:styleId="a7">
    <w:name w:val="List Paragraph"/>
    <w:basedOn w:val="a"/>
    <w:uiPriority w:val="34"/>
    <w:qFormat/>
    <w:rsid w:val="0011256D"/>
    <w:pPr>
      <w:ind w:leftChars="400" w:left="840"/>
    </w:pPr>
  </w:style>
  <w:style w:type="paragraph" w:styleId="a8">
    <w:name w:val="Revision"/>
    <w:hidden/>
    <w:uiPriority w:val="99"/>
    <w:semiHidden/>
    <w:rsid w:val="00814848"/>
  </w:style>
  <w:style w:type="paragraph" w:styleId="a9">
    <w:name w:val="Balloon Text"/>
    <w:basedOn w:val="a"/>
    <w:link w:val="aa"/>
    <w:uiPriority w:val="99"/>
    <w:semiHidden/>
    <w:unhideWhenUsed/>
    <w:rsid w:val="00C1157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115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F2E59-A8C0-6340-8E15-90652C1F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Hiroki Watanabe</cp:lastModifiedBy>
  <cp:revision>2</cp:revision>
  <dcterms:created xsi:type="dcterms:W3CDTF">2022-09-16T08:10:00Z</dcterms:created>
  <dcterms:modified xsi:type="dcterms:W3CDTF">2022-09-16T08:10:00Z</dcterms:modified>
</cp:coreProperties>
</file>